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3. </w:t>
      </w: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Th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pr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dicted 24 m</w:t>
      </w:r>
      <w:r>
        <w:rPr>
          <w:rFonts w:hint="default" w:ascii="Times New Roman Bold" w:hAnsi="Times New Roman Bold" w:cs="Times New Roman Bold"/>
          <w:b/>
          <w:bCs/>
          <w:vertAlign w:val="superscript"/>
          <w:lang w:eastAsia="zh-Hans"/>
        </w:rPr>
        <w:t>6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A residues located a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lang w:eastAsia="zh-Hans"/>
        </w:rPr>
        <w:t>cross Nlrp3 sequence according to online SRAMP database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807"/>
        <w:gridCol w:w="6006"/>
        <w:gridCol w:w="796"/>
        <w:gridCol w:w="626"/>
        <w:gridCol w:w="996"/>
        <w:gridCol w:w="1046"/>
        <w:gridCol w:w="3086"/>
      </w:tblGrid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eastAsia="zh-Hans"/>
              </w:rPr>
              <w:t>Targ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contex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binar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kn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pectrum)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ombined)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AGGCUGCUAUCUGG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CUUCCAUGGCUCAGG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UCUGGAUCAAGCUAA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UGUGUGGACCUAAGC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UCUAGCCACACUCAUGA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U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AAUGGCGAGGAGAAGG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29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GUUCUACUCUAUCA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CGCGCGUCUAGGUG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sz w:val="18"/>
                <w:szCs w:val="18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ACUCCUGACCAUCGGC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AUGCGGGACAGCCCC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7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sz w:val="18"/>
                <w:szCs w:val="18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AGCCAGGAAGAUUAUGU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CACUGGGAAAGCUCUU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UCUUCAAAGACAAAU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U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UUGUUCUUUAUCCACU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sz w:val="18"/>
                <w:szCs w:val="18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AUUGGGGAGGUCUGCA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AAAGGCUGUGCGGG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6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GUGUUCCAGAAGGAAG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AGAGAUUCUACAGCUU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sz w:val="18"/>
                <w:szCs w:val="18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GAUCUCUCAGCAAGU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CUACUGAAGUGGAUU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sz w:val="18"/>
                <w:szCs w:val="18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GGCAGCCCAGCCAACU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UCUACUGCCUGUACGA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GUACGAGAUGCAGGAG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GUGCAGAGUGCCAUGG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AACCUCUCUACCAGAA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UGGUUUCCUCCUUUUG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UUCCUCCUUUUGUAUUA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CAUAGGGUCAAAACGCU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CCAACCGGAGCCUCA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CUCAGUGACAAUACU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CAGGCUGUAACAUUC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GGUUGGGGCGCUGCGG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UGUGGUUGGGGCGCUG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CCCAUCAAUGCUGCUU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CAGUGACAAUGCCCUG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GGAAUCAGAUUGCUGUG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4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UCAGAUUGCUGUGUGU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CACCUGCUCUGCAA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5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7030A0"/>
                <w:kern w:val="0"/>
                <w:sz w:val="18"/>
                <w:szCs w:val="18"/>
                <w:u w:val="none"/>
                <w:lang w:val="en-US" w:eastAsia="zh-CN" w:bidi="ar"/>
              </w:rPr>
              <w:t>m6A site (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UCCAACCAUUCUCUGAC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CAUUGGAGAAAAUGCC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UGGAGAAAAUGCCUUG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AGUCCAAGUUUUGUG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sz w:val="18"/>
                <w:szCs w:val="18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E54C5E" w:themeColor="accent6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6"/>
                  </w14:solidFill>
                </w14:textFill>
              </w:rPr>
              <w:t>m6A site (Low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UGUGCUCAAAACCAACC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ACACACCUCUAUCUAC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B0F0"/>
                <w:kern w:val="0"/>
                <w:sz w:val="18"/>
                <w:szCs w:val="18"/>
                <w:u w:val="none"/>
                <w:lang w:val="en-US" w:eastAsia="zh-CN" w:bidi="ar"/>
              </w:rPr>
              <w:t>m6A site (Moderate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UGCCCUUGGAGACAC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CUCCUCUGUGAGGG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m6A site (Very high confidence)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UGAGGGGCUUCUGCACC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AACUACAGAUGCUGG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3</w:t>
            </w:r>
          </w:p>
        </w:tc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m6A site (Very high confidence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1BF834"/>
    <w:rsid w:val="2B1BF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1:21:00Z</dcterms:created>
  <dc:creator>飛</dc:creator>
  <cp:lastModifiedBy>飛</cp:lastModifiedBy>
  <dcterms:modified xsi:type="dcterms:W3CDTF">2023-12-14T11:2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D0550DA2CF356F359D747A65CDA26F77_41</vt:lpwstr>
  </property>
</Properties>
</file>